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C65" w:rsidRDefault="00BE1C65" w:rsidP="00BE1C65">
      <w:pPr>
        <w:rPr>
          <w:rFonts w:ascii="Arial" w:hAnsi="Arial" w:cs="Arial"/>
          <w:b/>
          <w:sz w:val="24"/>
        </w:rPr>
      </w:pPr>
      <w:proofErr w:type="gramStart"/>
      <w:r>
        <w:rPr>
          <w:rFonts w:ascii="Arial" w:hAnsi="Arial" w:cs="Arial"/>
          <w:b/>
          <w:sz w:val="24"/>
        </w:rPr>
        <w:t>S</w:t>
      </w:r>
      <w:r w:rsidRPr="003006BD">
        <w:rPr>
          <w:rFonts w:ascii="Arial" w:hAnsi="Arial" w:cs="Arial"/>
          <w:b/>
          <w:sz w:val="24"/>
        </w:rPr>
        <w:t>1</w:t>
      </w:r>
      <w:r>
        <w:rPr>
          <w:rFonts w:ascii="Arial" w:hAnsi="Arial" w:cs="Arial"/>
          <w:b/>
          <w:sz w:val="24"/>
        </w:rPr>
        <w:t xml:space="preserve"> Table.</w:t>
      </w:r>
      <w:proofErr w:type="gramEnd"/>
      <w:r w:rsidRPr="003006BD">
        <w:rPr>
          <w:rFonts w:ascii="Arial" w:hAnsi="Arial" w:cs="Arial"/>
          <w:b/>
          <w:sz w:val="24"/>
        </w:rPr>
        <w:t xml:space="preserve"> Meta-data on each </w:t>
      </w:r>
      <w:r>
        <w:rPr>
          <w:rFonts w:ascii="Arial" w:hAnsi="Arial" w:cs="Arial"/>
          <w:b/>
          <w:sz w:val="24"/>
        </w:rPr>
        <w:t>HEP</w:t>
      </w:r>
      <w:r w:rsidRPr="003006BD">
        <w:rPr>
          <w:rFonts w:ascii="Arial" w:hAnsi="Arial" w:cs="Arial"/>
          <w:b/>
          <w:sz w:val="24"/>
        </w:rPr>
        <w:t xml:space="preserve"> scheme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74"/>
        <w:gridCol w:w="2463"/>
        <w:gridCol w:w="1273"/>
        <w:gridCol w:w="853"/>
        <w:gridCol w:w="1843"/>
        <w:gridCol w:w="2693"/>
        <w:gridCol w:w="2126"/>
        <w:gridCol w:w="1449"/>
      </w:tblGrid>
      <w:tr w:rsidR="00DC1BAC" w:rsidRPr="00934421" w:rsidTr="00DC1BAC">
        <w:trPr>
          <w:cantSplit/>
          <w:trHeight w:val="630"/>
        </w:trPr>
        <w:tc>
          <w:tcPr>
            <w:tcW w:w="52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P Scheme</w:t>
            </w:r>
          </w:p>
        </w:tc>
        <w:tc>
          <w:tcPr>
            <w:tcW w:w="86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urbine Type</w:t>
            </w:r>
          </w:p>
        </w:tc>
        <w:tc>
          <w:tcPr>
            <w:tcW w:w="449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pacity (kW)</w:t>
            </w:r>
          </w:p>
        </w:tc>
        <w:tc>
          <w:tcPr>
            <w:tcW w:w="301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ead (m)</w:t>
            </w:r>
          </w:p>
        </w:tc>
        <w:tc>
          <w:tcPr>
            <w:tcW w:w="6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onstruction Start Date</w:t>
            </w:r>
          </w:p>
        </w:tc>
        <w:tc>
          <w:tcPr>
            <w:tcW w:w="950" w:type="pct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ayout</w:t>
            </w:r>
          </w:p>
        </w:tc>
        <w:tc>
          <w:tcPr>
            <w:tcW w:w="750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ish pass constructed as part of development</w:t>
            </w:r>
          </w:p>
        </w:tc>
        <w:tc>
          <w:tcPr>
            <w:tcW w:w="511" w:type="pct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nds-off flow (Q: m3 s-1) 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9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5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5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11" w:type="pct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Kaplan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y-1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9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go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  <w:bookmarkStart w:id="0" w:name="_GoBack"/>
            <w:bookmarkEnd w:id="0"/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n-1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el pass (brush slope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85: 0.080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go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6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n-10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5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laska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: 0.053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urgo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g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Q95: 0.012 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n-06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spok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Vane-regulated </w:t>
            </w: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ropellor</w:t>
            </w:r>
            <w:proofErr w:type="spellEnd"/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1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ct-06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0.107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b-1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: 0.470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terwhee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n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: 1.98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rossflo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r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9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y-1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: Existing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4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n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terwhee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n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9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None 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Waterwhee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l-04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5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5</w:t>
            </w:r>
          </w:p>
        </w:tc>
      </w:tr>
      <w:tr w:rsidR="00DC1BAC" w:rsidRPr="00934421" w:rsidTr="00DC1BAC">
        <w:trPr>
          <w:cantSplit/>
          <w:trHeight w:val="9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l-1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el pass (brush slope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0: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is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6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v-06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lastRenderedPageBreak/>
              <w:t>16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rancis and Crossflo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r-05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862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BAC" w:rsidRPr="00934421" w:rsidRDefault="00DC1BAC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BAC" w:rsidRPr="00934421" w:rsidRDefault="00DC1BAC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  <w:p w:rsidR="00DC1BAC" w:rsidRPr="00934421" w:rsidRDefault="00DC1BAC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 and Waterwheel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g-09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 weir (Archimedean) and 90 m  (Waterwheel)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1BAC" w:rsidRPr="00934421" w:rsidRDefault="00DC1BAC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9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ul-13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1.3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 x 2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pr-1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ish ladder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1.57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g-10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0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0.587</w:t>
            </w:r>
          </w:p>
        </w:tc>
      </w:tr>
      <w:tr w:rsidR="00DC1BAC" w:rsidRPr="00934421" w:rsidTr="00DC1BAC">
        <w:trPr>
          <w:cantSplit/>
          <w:trHeight w:val="12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Jan-1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: Existing Alaskan fish pass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1.079</w:t>
            </w:r>
          </w:p>
        </w:tc>
      </w:tr>
      <w:tr w:rsidR="00DC1BAC" w:rsidRPr="00934421" w:rsidTr="00DC1BAC">
        <w:trPr>
          <w:cantSplit/>
          <w:trHeight w:val="315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5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ug-11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Bespoke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0.500</w:t>
            </w:r>
          </w:p>
        </w:tc>
      </w:tr>
      <w:tr w:rsidR="00DC1BAC" w:rsidRPr="00934421" w:rsidTr="00DC1BAC">
        <w:trPr>
          <w:cantSplit/>
          <w:trHeight w:val="1230"/>
        </w:trPr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rchimedean Screw</w:t>
            </w:r>
          </w:p>
        </w:tc>
        <w:tc>
          <w:tcPr>
            <w:tcW w:w="4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5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</w:t>
            </w:r>
          </w:p>
        </w:tc>
        <w:tc>
          <w:tcPr>
            <w:tcW w:w="6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r-12</w:t>
            </w:r>
          </w:p>
        </w:tc>
        <w:tc>
          <w:tcPr>
            <w:tcW w:w="9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 m depleted reach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Larinier</w:t>
            </w:r>
            <w:proofErr w:type="spellEnd"/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and Eel pass (brush slope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34421" w:rsidRPr="00934421" w:rsidRDefault="00934421" w:rsidP="009344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344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Q95: 1.130</w:t>
            </w:r>
          </w:p>
        </w:tc>
      </w:tr>
    </w:tbl>
    <w:p w:rsidR="00BE1C65" w:rsidRDefault="00BE1C65" w:rsidP="00BE1C65">
      <w:pPr>
        <w:rPr>
          <w:rFonts w:ascii="Arial" w:hAnsi="Arial" w:cs="Arial"/>
          <w:b/>
          <w:sz w:val="24"/>
          <w:szCs w:val="24"/>
        </w:rPr>
      </w:pPr>
    </w:p>
    <w:p w:rsidR="00BE1C65" w:rsidRDefault="00BE1C65" w:rsidP="00BE1C65">
      <w:pPr>
        <w:rPr>
          <w:rFonts w:ascii="Arial" w:hAnsi="Arial" w:cs="Arial"/>
          <w:b/>
          <w:sz w:val="24"/>
          <w:szCs w:val="24"/>
        </w:rPr>
      </w:pPr>
    </w:p>
    <w:p w:rsidR="00BE1C65" w:rsidRDefault="00BE1C65" w:rsidP="00BE1C65">
      <w:pPr>
        <w:rPr>
          <w:rFonts w:ascii="Arial" w:hAnsi="Arial" w:cs="Arial"/>
          <w:b/>
          <w:sz w:val="24"/>
          <w:szCs w:val="24"/>
        </w:rPr>
      </w:pPr>
    </w:p>
    <w:sectPr w:rsidR="00BE1C65" w:rsidSect="009344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C65"/>
    <w:rsid w:val="00000543"/>
    <w:rsid w:val="000010D3"/>
    <w:rsid w:val="00001E93"/>
    <w:rsid w:val="00004C58"/>
    <w:rsid w:val="00004D95"/>
    <w:rsid w:val="00005EB0"/>
    <w:rsid w:val="00010E79"/>
    <w:rsid w:val="000111BC"/>
    <w:rsid w:val="00011734"/>
    <w:rsid w:val="00012344"/>
    <w:rsid w:val="00017000"/>
    <w:rsid w:val="00020A1C"/>
    <w:rsid w:val="00020A72"/>
    <w:rsid w:val="00021E20"/>
    <w:rsid w:val="00022F1A"/>
    <w:rsid w:val="00023191"/>
    <w:rsid w:val="0002379E"/>
    <w:rsid w:val="00023AA7"/>
    <w:rsid w:val="00023DE2"/>
    <w:rsid w:val="0002425B"/>
    <w:rsid w:val="00024F87"/>
    <w:rsid w:val="00025A5C"/>
    <w:rsid w:val="00025F43"/>
    <w:rsid w:val="000260BD"/>
    <w:rsid w:val="0002685E"/>
    <w:rsid w:val="00026B99"/>
    <w:rsid w:val="00027588"/>
    <w:rsid w:val="00027F1E"/>
    <w:rsid w:val="000301FF"/>
    <w:rsid w:val="00030717"/>
    <w:rsid w:val="000309E8"/>
    <w:rsid w:val="00031268"/>
    <w:rsid w:val="00031353"/>
    <w:rsid w:val="00032EDE"/>
    <w:rsid w:val="00032F3E"/>
    <w:rsid w:val="00033EB7"/>
    <w:rsid w:val="000347F0"/>
    <w:rsid w:val="0003497C"/>
    <w:rsid w:val="000356E0"/>
    <w:rsid w:val="00036121"/>
    <w:rsid w:val="0004030D"/>
    <w:rsid w:val="00040994"/>
    <w:rsid w:val="000416BB"/>
    <w:rsid w:val="000420C0"/>
    <w:rsid w:val="00042A98"/>
    <w:rsid w:val="00043F91"/>
    <w:rsid w:val="000447D8"/>
    <w:rsid w:val="000448C7"/>
    <w:rsid w:val="00045AE0"/>
    <w:rsid w:val="0004644B"/>
    <w:rsid w:val="000472A8"/>
    <w:rsid w:val="0005067C"/>
    <w:rsid w:val="00052DCB"/>
    <w:rsid w:val="00053255"/>
    <w:rsid w:val="000533F2"/>
    <w:rsid w:val="000556D7"/>
    <w:rsid w:val="00056279"/>
    <w:rsid w:val="00056C4A"/>
    <w:rsid w:val="00060363"/>
    <w:rsid w:val="00060540"/>
    <w:rsid w:val="00061BB9"/>
    <w:rsid w:val="00062BD3"/>
    <w:rsid w:val="000633DF"/>
    <w:rsid w:val="00063744"/>
    <w:rsid w:val="00063FBF"/>
    <w:rsid w:val="00066018"/>
    <w:rsid w:val="000666B0"/>
    <w:rsid w:val="000706FC"/>
    <w:rsid w:val="00070773"/>
    <w:rsid w:val="0007445F"/>
    <w:rsid w:val="0007446F"/>
    <w:rsid w:val="00077AD3"/>
    <w:rsid w:val="00081CFC"/>
    <w:rsid w:val="00081F3F"/>
    <w:rsid w:val="00082E56"/>
    <w:rsid w:val="000867A9"/>
    <w:rsid w:val="0008692A"/>
    <w:rsid w:val="0008727E"/>
    <w:rsid w:val="00090AE6"/>
    <w:rsid w:val="00091544"/>
    <w:rsid w:val="00091EE1"/>
    <w:rsid w:val="00092134"/>
    <w:rsid w:val="00093ECC"/>
    <w:rsid w:val="00096749"/>
    <w:rsid w:val="00097689"/>
    <w:rsid w:val="000A0FA4"/>
    <w:rsid w:val="000A1DD2"/>
    <w:rsid w:val="000A1F7C"/>
    <w:rsid w:val="000A5643"/>
    <w:rsid w:val="000B185C"/>
    <w:rsid w:val="000B3390"/>
    <w:rsid w:val="000B3C0C"/>
    <w:rsid w:val="000B4FF9"/>
    <w:rsid w:val="000B561C"/>
    <w:rsid w:val="000B56B7"/>
    <w:rsid w:val="000B5F5E"/>
    <w:rsid w:val="000B70DB"/>
    <w:rsid w:val="000C1C24"/>
    <w:rsid w:val="000C1CDE"/>
    <w:rsid w:val="000C1E4F"/>
    <w:rsid w:val="000C2D12"/>
    <w:rsid w:val="000C2F03"/>
    <w:rsid w:val="000C3B23"/>
    <w:rsid w:val="000C4F5D"/>
    <w:rsid w:val="000C52D1"/>
    <w:rsid w:val="000C71C0"/>
    <w:rsid w:val="000C7B7C"/>
    <w:rsid w:val="000D07A1"/>
    <w:rsid w:val="000D11EE"/>
    <w:rsid w:val="000D15DA"/>
    <w:rsid w:val="000D1C59"/>
    <w:rsid w:val="000D5850"/>
    <w:rsid w:val="000D591D"/>
    <w:rsid w:val="000D593B"/>
    <w:rsid w:val="000D6539"/>
    <w:rsid w:val="000D6F14"/>
    <w:rsid w:val="000D7FDB"/>
    <w:rsid w:val="000E06EA"/>
    <w:rsid w:val="000E073E"/>
    <w:rsid w:val="000E12CA"/>
    <w:rsid w:val="000E2018"/>
    <w:rsid w:val="000E5C6D"/>
    <w:rsid w:val="000F17AA"/>
    <w:rsid w:val="000F24F6"/>
    <w:rsid w:val="000F3E26"/>
    <w:rsid w:val="000F4197"/>
    <w:rsid w:val="000F476B"/>
    <w:rsid w:val="000F574F"/>
    <w:rsid w:val="000F78D3"/>
    <w:rsid w:val="000F7E36"/>
    <w:rsid w:val="0010096F"/>
    <w:rsid w:val="00100E93"/>
    <w:rsid w:val="001018FB"/>
    <w:rsid w:val="00103CDD"/>
    <w:rsid w:val="00103DB9"/>
    <w:rsid w:val="00103EDE"/>
    <w:rsid w:val="001050D6"/>
    <w:rsid w:val="00105279"/>
    <w:rsid w:val="001053BE"/>
    <w:rsid w:val="0011033D"/>
    <w:rsid w:val="00111E8A"/>
    <w:rsid w:val="00111EC5"/>
    <w:rsid w:val="00112EC5"/>
    <w:rsid w:val="00113DFC"/>
    <w:rsid w:val="001148E6"/>
    <w:rsid w:val="001168D7"/>
    <w:rsid w:val="0011702E"/>
    <w:rsid w:val="00117A7F"/>
    <w:rsid w:val="00117D20"/>
    <w:rsid w:val="00121724"/>
    <w:rsid w:val="00123037"/>
    <w:rsid w:val="00123A07"/>
    <w:rsid w:val="00124BCA"/>
    <w:rsid w:val="0012563C"/>
    <w:rsid w:val="0012601D"/>
    <w:rsid w:val="00126D37"/>
    <w:rsid w:val="00126FFC"/>
    <w:rsid w:val="00130859"/>
    <w:rsid w:val="00131722"/>
    <w:rsid w:val="00134553"/>
    <w:rsid w:val="00134BD8"/>
    <w:rsid w:val="00137DC6"/>
    <w:rsid w:val="00140257"/>
    <w:rsid w:val="00141893"/>
    <w:rsid w:val="00142111"/>
    <w:rsid w:val="00142668"/>
    <w:rsid w:val="001439E3"/>
    <w:rsid w:val="00143A90"/>
    <w:rsid w:val="00143D06"/>
    <w:rsid w:val="001446C3"/>
    <w:rsid w:val="00144915"/>
    <w:rsid w:val="00144E2D"/>
    <w:rsid w:val="00145595"/>
    <w:rsid w:val="00146EB8"/>
    <w:rsid w:val="00147F44"/>
    <w:rsid w:val="0015023E"/>
    <w:rsid w:val="0015072E"/>
    <w:rsid w:val="00150E1F"/>
    <w:rsid w:val="00152C2D"/>
    <w:rsid w:val="00153240"/>
    <w:rsid w:val="00153B33"/>
    <w:rsid w:val="00155F5D"/>
    <w:rsid w:val="00160BEC"/>
    <w:rsid w:val="00161534"/>
    <w:rsid w:val="001635CC"/>
    <w:rsid w:val="00163718"/>
    <w:rsid w:val="00163D82"/>
    <w:rsid w:val="00163EA6"/>
    <w:rsid w:val="00166140"/>
    <w:rsid w:val="001665A8"/>
    <w:rsid w:val="00166A67"/>
    <w:rsid w:val="001674AE"/>
    <w:rsid w:val="00170C7E"/>
    <w:rsid w:val="00170FAD"/>
    <w:rsid w:val="00171A84"/>
    <w:rsid w:val="00172332"/>
    <w:rsid w:val="00172451"/>
    <w:rsid w:val="00172B37"/>
    <w:rsid w:val="001737C9"/>
    <w:rsid w:val="00173ECD"/>
    <w:rsid w:val="001745F5"/>
    <w:rsid w:val="001750E3"/>
    <w:rsid w:val="001769B6"/>
    <w:rsid w:val="0018165D"/>
    <w:rsid w:val="001835AA"/>
    <w:rsid w:val="0018414D"/>
    <w:rsid w:val="00185300"/>
    <w:rsid w:val="00187E5D"/>
    <w:rsid w:val="00190053"/>
    <w:rsid w:val="00191071"/>
    <w:rsid w:val="001954D7"/>
    <w:rsid w:val="00195D6D"/>
    <w:rsid w:val="00195E49"/>
    <w:rsid w:val="001972DD"/>
    <w:rsid w:val="001A0C7E"/>
    <w:rsid w:val="001A507B"/>
    <w:rsid w:val="001A519C"/>
    <w:rsid w:val="001A7333"/>
    <w:rsid w:val="001B040D"/>
    <w:rsid w:val="001B3F82"/>
    <w:rsid w:val="001B42E1"/>
    <w:rsid w:val="001B5E31"/>
    <w:rsid w:val="001B7AA6"/>
    <w:rsid w:val="001C0D6D"/>
    <w:rsid w:val="001C113D"/>
    <w:rsid w:val="001C22AE"/>
    <w:rsid w:val="001C2A4A"/>
    <w:rsid w:val="001C4A67"/>
    <w:rsid w:val="001C4C56"/>
    <w:rsid w:val="001C5CCD"/>
    <w:rsid w:val="001C5E68"/>
    <w:rsid w:val="001D0FD5"/>
    <w:rsid w:val="001D26E0"/>
    <w:rsid w:val="001D286A"/>
    <w:rsid w:val="001D578F"/>
    <w:rsid w:val="001D63F2"/>
    <w:rsid w:val="001E0F4F"/>
    <w:rsid w:val="001E105A"/>
    <w:rsid w:val="001E2121"/>
    <w:rsid w:val="001E3DD7"/>
    <w:rsid w:val="001E6BB6"/>
    <w:rsid w:val="001E71BE"/>
    <w:rsid w:val="001E756D"/>
    <w:rsid w:val="001E7ECC"/>
    <w:rsid w:val="001F0AF1"/>
    <w:rsid w:val="001F26FF"/>
    <w:rsid w:val="001F2988"/>
    <w:rsid w:val="001F2DAC"/>
    <w:rsid w:val="001F40D0"/>
    <w:rsid w:val="001F7C72"/>
    <w:rsid w:val="001F7DCA"/>
    <w:rsid w:val="00202ABB"/>
    <w:rsid w:val="00203CD8"/>
    <w:rsid w:val="0020468F"/>
    <w:rsid w:val="00205F78"/>
    <w:rsid w:val="002068FE"/>
    <w:rsid w:val="0020779B"/>
    <w:rsid w:val="00207FF2"/>
    <w:rsid w:val="00210F29"/>
    <w:rsid w:val="00211A62"/>
    <w:rsid w:val="00211C88"/>
    <w:rsid w:val="0021240C"/>
    <w:rsid w:val="00212A1C"/>
    <w:rsid w:val="00213556"/>
    <w:rsid w:val="002163AF"/>
    <w:rsid w:val="00216AFC"/>
    <w:rsid w:val="00216CE3"/>
    <w:rsid w:val="002171D0"/>
    <w:rsid w:val="00217A5A"/>
    <w:rsid w:val="0022341E"/>
    <w:rsid w:val="002247A4"/>
    <w:rsid w:val="00225132"/>
    <w:rsid w:val="00225748"/>
    <w:rsid w:val="00230885"/>
    <w:rsid w:val="00230E1A"/>
    <w:rsid w:val="00231F0C"/>
    <w:rsid w:val="00232788"/>
    <w:rsid w:val="00233817"/>
    <w:rsid w:val="00233F16"/>
    <w:rsid w:val="00234B18"/>
    <w:rsid w:val="00236E2A"/>
    <w:rsid w:val="00237667"/>
    <w:rsid w:val="00237D50"/>
    <w:rsid w:val="002413FE"/>
    <w:rsid w:val="00242E17"/>
    <w:rsid w:val="00242EF9"/>
    <w:rsid w:val="00243D7A"/>
    <w:rsid w:val="00244E72"/>
    <w:rsid w:val="00245AB2"/>
    <w:rsid w:val="00247DA5"/>
    <w:rsid w:val="00254957"/>
    <w:rsid w:val="00254A44"/>
    <w:rsid w:val="002572F6"/>
    <w:rsid w:val="002618E7"/>
    <w:rsid w:val="0026248F"/>
    <w:rsid w:val="0026299C"/>
    <w:rsid w:val="00263FAA"/>
    <w:rsid w:val="002653D0"/>
    <w:rsid w:val="00265A98"/>
    <w:rsid w:val="00266372"/>
    <w:rsid w:val="0026731A"/>
    <w:rsid w:val="00267D46"/>
    <w:rsid w:val="00270ACA"/>
    <w:rsid w:val="00270E04"/>
    <w:rsid w:val="0027105B"/>
    <w:rsid w:val="0027220D"/>
    <w:rsid w:val="00272935"/>
    <w:rsid w:val="00273965"/>
    <w:rsid w:val="00273985"/>
    <w:rsid w:val="00274458"/>
    <w:rsid w:val="00274FBD"/>
    <w:rsid w:val="0027531F"/>
    <w:rsid w:val="0028051D"/>
    <w:rsid w:val="00280DC7"/>
    <w:rsid w:val="002837A5"/>
    <w:rsid w:val="002844DE"/>
    <w:rsid w:val="002849F5"/>
    <w:rsid w:val="002867E0"/>
    <w:rsid w:val="0028757C"/>
    <w:rsid w:val="00291C27"/>
    <w:rsid w:val="00292632"/>
    <w:rsid w:val="00293334"/>
    <w:rsid w:val="002933A6"/>
    <w:rsid w:val="00294F07"/>
    <w:rsid w:val="00297427"/>
    <w:rsid w:val="00297639"/>
    <w:rsid w:val="00297BE8"/>
    <w:rsid w:val="002A0B78"/>
    <w:rsid w:val="002A23A3"/>
    <w:rsid w:val="002A4527"/>
    <w:rsid w:val="002A4DA7"/>
    <w:rsid w:val="002A54DC"/>
    <w:rsid w:val="002A5A32"/>
    <w:rsid w:val="002A650A"/>
    <w:rsid w:val="002B0165"/>
    <w:rsid w:val="002B3773"/>
    <w:rsid w:val="002B3BCB"/>
    <w:rsid w:val="002B4D9F"/>
    <w:rsid w:val="002B51D5"/>
    <w:rsid w:val="002C0A77"/>
    <w:rsid w:val="002C2B57"/>
    <w:rsid w:val="002C40AE"/>
    <w:rsid w:val="002C54FC"/>
    <w:rsid w:val="002C69DD"/>
    <w:rsid w:val="002C6AC8"/>
    <w:rsid w:val="002C6E5E"/>
    <w:rsid w:val="002C713F"/>
    <w:rsid w:val="002C7C86"/>
    <w:rsid w:val="002D11B2"/>
    <w:rsid w:val="002D23DF"/>
    <w:rsid w:val="002D311A"/>
    <w:rsid w:val="002D41F3"/>
    <w:rsid w:val="002D59E1"/>
    <w:rsid w:val="002D5D9C"/>
    <w:rsid w:val="002D6729"/>
    <w:rsid w:val="002D799E"/>
    <w:rsid w:val="002E2A13"/>
    <w:rsid w:val="002E34F4"/>
    <w:rsid w:val="002E6CB5"/>
    <w:rsid w:val="002E7695"/>
    <w:rsid w:val="002F16BD"/>
    <w:rsid w:val="002F1D17"/>
    <w:rsid w:val="002F3341"/>
    <w:rsid w:val="002F363D"/>
    <w:rsid w:val="002F3BE4"/>
    <w:rsid w:val="002F69C4"/>
    <w:rsid w:val="002F75D1"/>
    <w:rsid w:val="002F7A14"/>
    <w:rsid w:val="002F7B6A"/>
    <w:rsid w:val="0030014E"/>
    <w:rsid w:val="00301662"/>
    <w:rsid w:val="00301BFA"/>
    <w:rsid w:val="00302C2B"/>
    <w:rsid w:val="003034A4"/>
    <w:rsid w:val="00303A43"/>
    <w:rsid w:val="00304E79"/>
    <w:rsid w:val="00305D68"/>
    <w:rsid w:val="0030651F"/>
    <w:rsid w:val="00311670"/>
    <w:rsid w:val="0031292A"/>
    <w:rsid w:val="003168CC"/>
    <w:rsid w:val="00317511"/>
    <w:rsid w:val="00317A03"/>
    <w:rsid w:val="00317FA9"/>
    <w:rsid w:val="00321207"/>
    <w:rsid w:val="00321666"/>
    <w:rsid w:val="00322B04"/>
    <w:rsid w:val="003236F9"/>
    <w:rsid w:val="0032395B"/>
    <w:rsid w:val="0032561A"/>
    <w:rsid w:val="003260F9"/>
    <w:rsid w:val="003269C2"/>
    <w:rsid w:val="00326D2E"/>
    <w:rsid w:val="003311C1"/>
    <w:rsid w:val="0033180E"/>
    <w:rsid w:val="00331899"/>
    <w:rsid w:val="00333440"/>
    <w:rsid w:val="00333B1B"/>
    <w:rsid w:val="00334799"/>
    <w:rsid w:val="00335AD0"/>
    <w:rsid w:val="00336B9F"/>
    <w:rsid w:val="00336BDF"/>
    <w:rsid w:val="00336E8E"/>
    <w:rsid w:val="00337F1F"/>
    <w:rsid w:val="0034095D"/>
    <w:rsid w:val="003421F4"/>
    <w:rsid w:val="00342248"/>
    <w:rsid w:val="0034257B"/>
    <w:rsid w:val="003426FC"/>
    <w:rsid w:val="00342B55"/>
    <w:rsid w:val="003456E4"/>
    <w:rsid w:val="003478CB"/>
    <w:rsid w:val="00350AF5"/>
    <w:rsid w:val="00350D90"/>
    <w:rsid w:val="00350EB8"/>
    <w:rsid w:val="00353694"/>
    <w:rsid w:val="00354383"/>
    <w:rsid w:val="003563CC"/>
    <w:rsid w:val="00357819"/>
    <w:rsid w:val="00361B97"/>
    <w:rsid w:val="00362038"/>
    <w:rsid w:val="00362CDA"/>
    <w:rsid w:val="003634CF"/>
    <w:rsid w:val="00365FB8"/>
    <w:rsid w:val="00366984"/>
    <w:rsid w:val="00366A4C"/>
    <w:rsid w:val="00366D70"/>
    <w:rsid w:val="003704D7"/>
    <w:rsid w:val="003749C9"/>
    <w:rsid w:val="00375817"/>
    <w:rsid w:val="00376014"/>
    <w:rsid w:val="00380376"/>
    <w:rsid w:val="00380ABB"/>
    <w:rsid w:val="003811CE"/>
    <w:rsid w:val="003815B3"/>
    <w:rsid w:val="00381EFE"/>
    <w:rsid w:val="00384D07"/>
    <w:rsid w:val="00385133"/>
    <w:rsid w:val="00385ED9"/>
    <w:rsid w:val="0038607B"/>
    <w:rsid w:val="003861C6"/>
    <w:rsid w:val="003879C0"/>
    <w:rsid w:val="00391633"/>
    <w:rsid w:val="00391A2F"/>
    <w:rsid w:val="00392CF7"/>
    <w:rsid w:val="0039397F"/>
    <w:rsid w:val="00393BF3"/>
    <w:rsid w:val="003955AF"/>
    <w:rsid w:val="00395FA5"/>
    <w:rsid w:val="0039712B"/>
    <w:rsid w:val="00397FD5"/>
    <w:rsid w:val="003A02DF"/>
    <w:rsid w:val="003A0DC4"/>
    <w:rsid w:val="003A11D1"/>
    <w:rsid w:val="003A147D"/>
    <w:rsid w:val="003A1680"/>
    <w:rsid w:val="003A1BD6"/>
    <w:rsid w:val="003A2691"/>
    <w:rsid w:val="003A2694"/>
    <w:rsid w:val="003A3642"/>
    <w:rsid w:val="003A4336"/>
    <w:rsid w:val="003A4EE4"/>
    <w:rsid w:val="003A522C"/>
    <w:rsid w:val="003A56F7"/>
    <w:rsid w:val="003A69C5"/>
    <w:rsid w:val="003A7FE2"/>
    <w:rsid w:val="003B1A2A"/>
    <w:rsid w:val="003B40BA"/>
    <w:rsid w:val="003B534A"/>
    <w:rsid w:val="003B58CF"/>
    <w:rsid w:val="003B6B8B"/>
    <w:rsid w:val="003C01AF"/>
    <w:rsid w:val="003C0CD4"/>
    <w:rsid w:val="003C1E42"/>
    <w:rsid w:val="003C2230"/>
    <w:rsid w:val="003C24E2"/>
    <w:rsid w:val="003C2605"/>
    <w:rsid w:val="003C2709"/>
    <w:rsid w:val="003C3103"/>
    <w:rsid w:val="003C4016"/>
    <w:rsid w:val="003C4C85"/>
    <w:rsid w:val="003C622D"/>
    <w:rsid w:val="003C6A03"/>
    <w:rsid w:val="003D174F"/>
    <w:rsid w:val="003D1B74"/>
    <w:rsid w:val="003D2080"/>
    <w:rsid w:val="003D31F6"/>
    <w:rsid w:val="003D3C4A"/>
    <w:rsid w:val="003E1290"/>
    <w:rsid w:val="003E3A75"/>
    <w:rsid w:val="003E4CCC"/>
    <w:rsid w:val="003E4CE0"/>
    <w:rsid w:val="003E605D"/>
    <w:rsid w:val="003E71FA"/>
    <w:rsid w:val="003E76AC"/>
    <w:rsid w:val="003F2976"/>
    <w:rsid w:val="003F371B"/>
    <w:rsid w:val="003F3F64"/>
    <w:rsid w:val="004003DE"/>
    <w:rsid w:val="00400525"/>
    <w:rsid w:val="004008EF"/>
    <w:rsid w:val="004012F0"/>
    <w:rsid w:val="00401418"/>
    <w:rsid w:val="00401994"/>
    <w:rsid w:val="00402188"/>
    <w:rsid w:val="0040248B"/>
    <w:rsid w:val="00403926"/>
    <w:rsid w:val="00403B82"/>
    <w:rsid w:val="004049F5"/>
    <w:rsid w:val="00404EE0"/>
    <w:rsid w:val="0040619B"/>
    <w:rsid w:val="004066E8"/>
    <w:rsid w:val="00407F68"/>
    <w:rsid w:val="004109F0"/>
    <w:rsid w:val="00412BD5"/>
    <w:rsid w:val="00413461"/>
    <w:rsid w:val="00413766"/>
    <w:rsid w:val="00420998"/>
    <w:rsid w:val="00421E5A"/>
    <w:rsid w:val="00422FD6"/>
    <w:rsid w:val="00423234"/>
    <w:rsid w:val="0042330C"/>
    <w:rsid w:val="00424F66"/>
    <w:rsid w:val="004256B6"/>
    <w:rsid w:val="00425CCE"/>
    <w:rsid w:val="00426B95"/>
    <w:rsid w:val="00427027"/>
    <w:rsid w:val="00427913"/>
    <w:rsid w:val="00427FD3"/>
    <w:rsid w:val="00430E9B"/>
    <w:rsid w:val="00431222"/>
    <w:rsid w:val="00431FF1"/>
    <w:rsid w:val="00433899"/>
    <w:rsid w:val="00433A51"/>
    <w:rsid w:val="00433DA4"/>
    <w:rsid w:val="00436CA4"/>
    <w:rsid w:val="00436CAE"/>
    <w:rsid w:val="004400DD"/>
    <w:rsid w:val="00444138"/>
    <w:rsid w:val="00444A1F"/>
    <w:rsid w:val="0044580B"/>
    <w:rsid w:val="00447735"/>
    <w:rsid w:val="004503B1"/>
    <w:rsid w:val="00450947"/>
    <w:rsid w:val="004530A5"/>
    <w:rsid w:val="00456CA5"/>
    <w:rsid w:val="00456E03"/>
    <w:rsid w:val="0045753E"/>
    <w:rsid w:val="0046053E"/>
    <w:rsid w:val="0046278C"/>
    <w:rsid w:val="00462D98"/>
    <w:rsid w:val="004633C4"/>
    <w:rsid w:val="0046484D"/>
    <w:rsid w:val="00466C26"/>
    <w:rsid w:val="00470E74"/>
    <w:rsid w:val="00472CB5"/>
    <w:rsid w:val="00472CC9"/>
    <w:rsid w:val="004730CC"/>
    <w:rsid w:val="00473DE3"/>
    <w:rsid w:val="0047527B"/>
    <w:rsid w:val="004753FE"/>
    <w:rsid w:val="00477532"/>
    <w:rsid w:val="00477ED9"/>
    <w:rsid w:val="00481280"/>
    <w:rsid w:val="0048211A"/>
    <w:rsid w:val="00482D41"/>
    <w:rsid w:val="00483A1A"/>
    <w:rsid w:val="004846B0"/>
    <w:rsid w:val="004873FF"/>
    <w:rsid w:val="0048776B"/>
    <w:rsid w:val="00492FF4"/>
    <w:rsid w:val="00495EE9"/>
    <w:rsid w:val="00495FE4"/>
    <w:rsid w:val="00497C3C"/>
    <w:rsid w:val="004A0452"/>
    <w:rsid w:val="004A25DF"/>
    <w:rsid w:val="004A2960"/>
    <w:rsid w:val="004A2DA9"/>
    <w:rsid w:val="004A3011"/>
    <w:rsid w:val="004A3AFF"/>
    <w:rsid w:val="004A476D"/>
    <w:rsid w:val="004A59EF"/>
    <w:rsid w:val="004A6FFE"/>
    <w:rsid w:val="004B12D8"/>
    <w:rsid w:val="004B1422"/>
    <w:rsid w:val="004B4F81"/>
    <w:rsid w:val="004B5AD4"/>
    <w:rsid w:val="004B6D43"/>
    <w:rsid w:val="004C0464"/>
    <w:rsid w:val="004C1A0E"/>
    <w:rsid w:val="004C241A"/>
    <w:rsid w:val="004C285F"/>
    <w:rsid w:val="004C3D69"/>
    <w:rsid w:val="004C52CD"/>
    <w:rsid w:val="004D02DF"/>
    <w:rsid w:val="004D0A70"/>
    <w:rsid w:val="004D1374"/>
    <w:rsid w:val="004D1DBC"/>
    <w:rsid w:val="004D2EA9"/>
    <w:rsid w:val="004D360E"/>
    <w:rsid w:val="004D363F"/>
    <w:rsid w:val="004D3CA6"/>
    <w:rsid w:val="004D43E3"/>
    <w:rsid w:val="004D442F"/>
    <w:rsid w:val="004D7371"/>
    <w:rsid w:val="004E0312"/>
    <w:rsid w:val="004E0C8F"/>
    <w:rsid w:val="004E2FBF"/>
    <w:rsid w:val="004E54E4"/>
    <w:rsid w:val="004E61F8"/>
    <w:rsid w:val="004E718A"/>
    <w:rsid w:val="004F39DE"/>
    <w:rsid w:val="004F5EE0"/>
    <w:rsid w:val="004F6B3A"/>
    <w:rsid w:val="004F6F91"/>
    <w:rsid w:val="004F7F5C"/>
    <w:rsid w:val="005004F3"/>
    <w:rsid w:val="0050272F"/>
    <w:rsid w:val="00507692"/>
    <w:rsid w:val="005078D2"/>
    <w:rsid w:val="00507B49"/>
    <w:rsid w:val="00507D2E"/>
    <w:rsid w:val="00516B23"/>
    <w:rsid w:val="00517A29"/>
    <w:rsid w:val="00517B4C"/>
    <w:rsid w:val="0052041A"/>
    <w:rsid w:val="005242DA"/>
    <w:rsid w:val="0052503C"/>
    <w:rsid w:val="0052563D"/>
    <w:rsid w:val="00526559"/>
    <w:rsid w:val="005303B4"/>
    <w:rsid w:val="00530751"/>
    <w:rsid w:val="00531D0D"/>
    <w:rsid w:val="005323D2"/>
    <w:rsid w:val="0053251F"/>
    <w:rsid w:val="0053296D"/>
    <w:rsid w:val="00532A56"/>
    <w:rsid w:val="00534410"/>
    <w:rsid w:val="00535A47"/>
    <w:rsid w:val="00535D05"/>
    <w:rsid w:val="00535E3B"/>
    <w:rsid w:val="005403DA"/>
    <w:rsid w:val="00541307"/>
    <w:rsid w:val="005429F5"/>
    <w:rsid w:val="00542ACE"/>
    <w:rsid w:val="00542CA5"/>
    <w:rsid w:val="005459A9"/>
    <w:rsid w:val="00545B8E"/>
    <w:rsid w:val="00547002"/>
    <w:rsid w:val="00550200"/>
    <w:rsid w:val="005510E2"/>
    <w:rsid w:val="00551ACC"/>
    <w:rsid w:val="00553919"/>
    <w:rsid w:val="00554735"/>
    <w:rsid w:val="00555917"/>
    <w:rsid w:val="00561345"/>
    <w:rsid w:val="00561A05"/>
    <w:rsid w:val="00562056"/>
    <w:rsid w:val="005629AA"/>
    <w:rsid w:val="00565713"/>
    <w:rsid w:val="00566069"/>
    <w:rsid w:val="005704EF"/>
    <w:rsid w:val="005706C3"/>
    <w:rsid w:val="005709AD"/>
    <w:rsid w:val="00570F2D"/>
    <w:rsid w:val="00571820"/>
    <w:rsid w:val="00572F7E"/>
    <w:rsid w:val="0057491B"/>
    <w:rsid w:val="00574B52"/>
    <w:rsid w:val="0057769B"/>
    <w:rsid w:val="005809A9"/>
    <w:rsid w:val="0058137B"/>
    <w:rsid w:val="005822AD"/>
    <w:rsid w:val="0058283A"/>
    <w:rsid w:val="0058344C"/>
    <w:rsid w:val="00584306"/>
    <w:rsid w:val="00584827"/>
    <w:rsid w:val="00584D32"/>
    <w:rsid w:val="00584DF3"/>
    <w:rsid w:val="00584EB6"/>
    <w:rsid w:val="00586664"/>
    <w:rsid w:val="00587E9B"/>
    <w:rsid w:val="00591680"/>
    <w:rsid w:val="00591A3F"/>
    <w:rsid w:val="00591DC1"/>
    <w:rsid w:val="005935E0"/>
    <w:rsid w:val="00593ACD"/>
    <w:rsid w:val="00594637"/>
    <w:rsid w:val="00595AE0"/>
    <w:rsid w:val="005978D0"/>
    <w:rsid w:val="005A20C2"/>
    <w:rsid w:val="005A6407"/>
    <w:rsid w:val="005A69F7"/>
    <w:rsid w:val="005A6CD5"/>
    <w:rsid w:val="005A7972"/>
    <w:rsid w:val="005A7F9B"/>
    <w:rsid w:val="005B0631"/>
    <w:rsid w:val="005B1693"/>
    <w:rsid w:val="005B2D59"/>
    <w:rsid w:val="005B3CD0"/>
    <w:rsid w:val="005B45DE"/>
    <w:rsid w:val="005B4AED"/>
    <w:rsid w:val="005B5151"/>
    <w:rsid w:val="005B6008"/>
    <w:rsid w:val="005B7210"/>
    <w:rsid w:val="005B738E"/>
    <w:rsid w:val="005C0376"/>
    <w:rsid w:val="005C0A0E"/>
    <w:rsid w:val="005C22C8"/>
    <w:rsid w:val="005C2C8B"/>
    <w:rsid w:val="005C35D6"/>
    <w:rsid w:val="005C4FDD"/>
    <w:rsid w:val="005C69F1"/>
    <w:rsid w:val="005D01C4"/>
    <w:rsid w:val="005D0F40"/>
    <w:rsid w:val="005D12A5"/>
    <w:rsid w:val="005D44A3"/>
    <w:rsid w:val="005D4A65"/>
    <w:rsid w:val="005D511D"/>
    <w:rsid w:val="005D56A8"/>
    <w:rsid w:val="005D6931"/>
    <w:rsid w:val="005E0ACA"/>
    <w:rsid w:val="005E2A14"/>
    <w:rsid w:val="005E2A25"/>
    <w:rsid w:val="005E2D15"/>
    <w:rsid w:val="005E3400"/>
    <w:rsid w:val="005E3B6B"/>
    <w:rsid w:val="005E4C76"/>
    <w:rsid w:val="005E5381"/>
    <w:rsid w:val="005E7C10"/>
    <w:rsid w:val="005E7D1C"/>
    <w:rsid w:val="005F1044"/>
    <w:rsid w:val="005F2F32"/>
    <w:rsid w:val="005F505A"/>
    <w:rsid w:val="005F53C2"/>
    <w:rsid w:val="006002CC"/>
    <w:rsid w:val="00603187"/>
    <w:rsid w:val="00603721"/>
    <w:rsid w:val="00604EEC"/>
    <w:rsid w:val="006076D2"/>
    <w:rsid w:val="00607A16"/>
    <w:rsid w:val="00610E36"/>
    <w:rsid w:val="00611013"/>
    <w:rsid w:val="006115EB"/>
    <w:rsid w:val="0061168B"/>
    <w:rsid w:val="00612F26"/>
    <w:rsid w:val="006154CD"/>
    <w:rsid w:val="00615C34"/>
    <w:rsid w:val="00615DE0"/>
    <w:rsid w:val="00616B9B"/>
    <w:rsid w:val="00617F60"/>
    <w:rsid w:val="00620B7C"/>
    <w:rsid w:val="0062116A"/>
    <w:rsid w:val="006212DC"/>
    <w:rsid w:val="00621916"/>
    <w:rsid w:val="00625E14"/>
    <w:rsid w:val="00627636"/>
    <w:rsid w:val="00627E58"/>
    <w:rsid w:val="00630054"/>
    <w:rsid w:val="006304B5"/>
    <w:rsid w:val="00630920"/>
    <w:rsid w:val="0063102B"/>
    <w:rsid w:val="00632CA3"/>
    <w:rsid w:val="006356FD"/>
    <w:rsid w:val="00636380"/>
    <w:rsid w:val="0064129E"/>
    <w:rsid w:val="00642AEB"/>
    <w:rsid w:val="00642CFE"/>
    <w:rsid w:val="006446E3"/>
    <w:rsid w:val="00644950"/>
    <w:rsid w:val="006455FB"/>
    <w:rsid w:val="006461F6"/>
    <w:rsid w:val="0064728B"/>
    <w:rsid w:val="006502E0"/>
    <w:rsid w:val="006518E4"/>
    <w:rsid w:val="00655EE8"/>
    <w:rsid w:val="006561B2"/>
    <w:rsid w:val="00656EE0"/>
    <w:rsid w:val="006609C5"/>
    <w:rsid w:val="006621BF"/>
    <w:rsid w:val="006647F6"/>
    <w:rsid w:val="006654C4"/>
    <w:rsid w:val="00666423"/>
    <w:rsid w:val="00667976"/>
    <w:rsid w:val="006700A1"/>
    <w:rsid w:val="006705B6"/>
    <w:rsid w:val="0067062D"/>
    <w:rsid w:val="00670B4C"/>
    <w:rsid w:val="00672486"/>
    <w:rsid w:val="006744B0"/>
    <w:rsid w:val="006749E6"/>
    <w:rsid w:val="00675CC0"/>
    <w:rsid w:val="006772EC"/>
    <w:rsid w:val="006803C1"/>
    <w:rsid w:val="00680B0C"/>
    <w:rsid w:val="0068137A"/>
    <w:rsid w:val="00682E53"/>
    <w:rsid w:val="006850E5"/>
    <w:rsid w:val="0068581B"/>
    <w:rsid w:val="0068597F"/>
    <w:rsid w:val="006865EB"/>
    <w:rsid w:val="006926CB"/>
    <w:rsid w:val="00692AC0"/>
    <w:rsid w:val="00693430"/>
    <w:rsid w:val="00694273"/>
    <w:rsid w:val="006A0A17"/>
    <w:rsid w:val="006A10D0"/>
    <w:rsid w:val="006A1648"/>
    <w:rsid w:val="006A185B"/>
    <w:rsid w:val="006A2ACF"/>
    <w:rsid w:val="006A391B"/>
    <w:rsid w:val="006A3C74"/>
    <w:rsid w:val="006A7190"/>
    <w:rsid w:val="006B2C4E"/>
    <w:rsid w:val="006B56A7"/>
    <w:rsid w:val="006B6739"/>
    <w:rsid w:val="006B753A"/>
    <w:rsid w:val="006C1329"/>
    <w:rsid w:val="006C1BED"/>
    <w:rsid w:val="006C1D32"/>
    <w:rsid w:val="006C271E"/>
    <w:rsid w:val="006C2E00"/>
    <w:rsid w:val="006C3B15"/>
    <w:rsid w:val="006C4C8B"/>
    <w:rsid w:val="006C58B8"/>
    <w:rsid w:val="006C7055"/>
    <w:rsid w:val="006C750C"/>
    <w:rsid w:val="006C766C"/>
    <w:rsid w:val="006C7F24"/>
    <w:rsid w:val="006D0133"/>
    <w:rsid w:val="006D0760"/>
    <w:rsid w:val="006D0E17"/>
    <w:rsid w:val="006D0F57"/>
    <w:rsid w:val="006D0F65"/>
    <w:rsid w:val="006D49EB"/>
    <w:rsid w:val="006D532A"/>
    <w:rsid w:val="006D5604"/>
    <w:rsid w:val="006D5908"/>
    <w:rsid w:val="006D5D4E"/>
    <w:rsid w:val="006D6193"/>
    <w:rsid w:val="006D6634"/>
    <w:rsid w:val="006D6818"/>
    <w:rsid w:val="006D69DB"/>
    <w:rsid w:val="006E2257"/>
    <w:rsid w:val="006E2995"/>
    <w:rsid w:val="006E2C83"/>
    <w:rsid w:val="006E30CE"/>
    <w:rsid w:val="006E3709"/>
    <w:rsid w:val="006E3C62"/>
    <w:rsid w:val="006E6148"/>
    <w:rsid w:val="006E6254"/>
    <w:rsid w:val="006E718B"/>
    <w:rsid w:val="006E740A"/>
    <w:rsid w:val="006F0057"/>
    <w:rsid w:val="006F07D6"/>
    <w:rsid w:val="006F16A3"/>
    <w:rsid w:val="006F40B7"/>
    <w:rsid w:val="006F41EC"/>
    <w:rsid w:val="006F4E96"/>
    <w:rsid w:val="006F4EA9"/>
    <w:rsid w:val="006F4EC2"/>
    <w:rsid w:val="006F5E66"/>
    <w:rsid w:val="006F6121"/>
    <w:rsid w:val="006F7ADC"/>
    <w:rsid w:val="006F7D03"/>
    <w:rsid w:val="007029BF"/>
    <w:rsid w:val="00702AA4"/>
    <w:rsid w:val="00704864"/>
    <w:rsid w:val="00705011"/>
    <w:rsid w:val="007063B3"/>
    <w:rsid w:val="00707497"/>
    <w:rsid w:val="00707C80"/>
    <w:rsid w:val="00712B2F"/>
    <w:rsid w:val="00714080"/>
    <w:rsid w:val="00714288"/>
    <w:rsid w:val="007144E4"/>
    <w:rsid w:val="00715CE6"/>
    <w:rsid w:val="0071638D"/>
    <w:rsid w:val="00716DB4"/>
    <w:rsid w:val="00717331"/>
    <w:rsid w:val="00720A67"/>
    <w:rsid w:val="0072272C"/>
    <w:rsid w:val="0072550D"/>
    <w:rsid w:val="00725AFE"/>
    <w:rsid w:val="00730B8E"/>
    <w:rsid w:val="007326D7"/>
    <w:rsid w:val="00733FA4"/>
    <w:rsid w:val="007343A4"/>
    <w:rsid w:val="007344FF"/>
    <w:rsid w:val="007345A7"/>
    <w:rsid w:val="00734D03"/>
    <w:rsid w:val="00735BD1"/>
    <w:rsid w:val="00735F5E"/>
    <w:rsid w:val="00736766"/>
    <w:rsid w:val="00736DD8"/>
    <w:rsid w:val="00737655"/>
    <w:rsid w:val="00740A47"/>
    <w:rsid w:val="00740AFA"/>
    <w:rsid w:val="00740C42"/>
    <w:rsid w:val="00741357"/>
    <w:rsid w:val="0074146A"/>
    <w:rsid w:val="00742B34"/>
    <w:rsid w:val="00742BB7"/>
    <w:rsid w:val="00743E35"/>
    <w:rsid w:val="007443CA"/>
    <w:rsid w:val="00744625"/>
    <w:rsid w:val="00745E92"/>
    <w:rsid w:val="00745EDD"/>
    <w:rsid w:val="007518CE"/>
    <w:rsid w:val="00752932"/>
    <w:rsid w:val="00754798"/>
    <w:rsid w:val="00755346"/>
    <w:rsid w:val="007608C7"/>
    <w:rsid w:val="00760BA1"/>
    <w:rsid w:val="0077005E"/>
    <w:rsid w:val="00770791"/>
    <w:rsid w:val="00770A25"/>
    <w:rsid w:val="007721BA"/>
    <w:rsid w:val="007741CF"/>
    <w:rsid w:val="00774357"/>
    <w:rsid w:val="00775526"/>
    <w:rsid w:val="007766B1"/>
    <w:rsid w:val="00782EA7"/>
    <w:rsid w:val="00783062"/>
    <w:rsid w:val="007833EB"/>
    <w:rsid w:val="0078385E"/>
    <w:rsid w:val="00783ED8"/>
    <w:rsid w:val="007860FB"/>
    <w:rsid w:val="00786137"/>
    <w:rsid w:val="007910E5"/>
    <w:rsid w:val="00791735"/>
    <w:rsid w:val="0079179B"/>
    <w:rsid w:val="00792082"/>
    <w:rsid w:val="00792B96"/>
    <w:rsid w:val="007939E0"/>
    <w:rsid w:val="00795AF8"/>
    <w:rsid w:val="00796480"/>
    <w:rsid w:val="007A003E"/>
    <w:rsid w:val="007A04B2"/>
    <w:rsid w:val="007A2E9C"/>
    <w:rsid w:val="007A6C5C"/>
    <w:rsid w:val="007A7474"/>
    <w:rsid w:val="007B181A"/>
    <w:rsid w:val="007B1C11"/>
    <w:rsid w:val="007B2460"/>
    <w:rsid w:val="007B4705"/>
    <w:rsid w:val="007B69A1"/>
    <w:rsid w:val="007B6A89"/>
    <w:rsid w:val="007C03A6"/>
    <w:rsid w:val="007C0590"/>
    <w:rsid w:val="007C05AD"/>
    <w:rsid w:val="007C1313"/>
    <w:rsid w:val="007C2388"/>
    <w:rsid w:val="007C31E0"/>
    <w:rsid w:val="007C696A"/>
    <w:rsid w:val="007C69B7"/>
    <w:rsid w:val="007C714E"/>
    <w:rsid w:val="007C7D42"/>
    <w:rsid w:val="007D2CE5"/>
    <w:rsid w:val="007D3932"/>
    <w:rsid w:val="007D7C4E"/>
    <w:rsid w:val="007E23AE"/>
    <w:rsid w:val="007E3F4B"/>
    <w:rsid w:val="007E61DB"/>
    <w:rsid w:val="007E70AF"/>
    <w:rsid w:val="007F367B"/>
    <w:rsid w:val="007F48F2"/>
    <w:rsid w:val="007F5A0A"/>
    <w:rsid w:val="007F685D"/>
    <w:rsid w:val="008005EF"/>
    <w:rsid w:val="00801456"/>
    <w:rsid w:val="00802452"/>
    <w:rsid w:val="0080385B"/>
    <w:rsid w:val="0080640E"/>
    <w:rsid w:val="0080790A"/>
    <w:rsid w:val="00811FAE"/>
    <w:rsid w:val="008144BB"/>
    <w:rsid w:val="00814DD7"/>
    <w:rsid w:val="00815702"/>
    <w:rsid w:val="00816C6A"/>
    <w:rsid w:val="00817A8B"/>
    <w:rsid w:val="0082128A"/>
    <w:rsid w:val="00822D9F"/>
    <w:rsid w:val="008247BA"/>
    <w:rsid w:val="0082536E"/>
    <w:rsid w:val="00825A7A"/>
    <w:rsid w:val="008352AF"/>
    <w:rsid w:val="00841A34"/>
    <w:rsid w:val="00841E0C"/>
    <w:rsid w:val="00843773"/>
    <w:rsid w:val="00843CB3"/>
    <w:rsid w:val="00845E1C"/>
    <w:rsid w:val="008470E1"/>
    <w:rsid w:val="008503AB"/>
    <w:rsid w:val="0085138F"/>
    <w:rsid w:val="0085290D"/>
    <w:rsid w:val="00852FC2"/>
    <w:rsid w:val="008535F2"/>
    <w:rsid w:val="00853A00"/>
    <w:rsid w:val="00853C48"/>
    <w:rsid w:val="00855BAB"/>
    <w:rsid w:val="00856249"/>
    <w:rsid w:val="0085675F"/>
    <w:rsid w:val="008568D5"/>
    <w:rsid w:val="00857426"/>
    <w:rsid w:val="00860A6B"/>
    <w:rsid w:val="0086184A"/>
    <w:rsid w:val="00861F76"/>
    <w:rsid w:val="0086338F"/>
    <w:rsid w:val="00864758"/>
    <w:rsid w:val="008648CB"/>
    <w:rsid w:val="00866B1F"/>
    <w:rsid w:val="00866D12"/>
    <w:rsid w:val="008675B6"/>
    <w:rsid w:val="00871131"/>
    <w:rsid w:val="0087188B"/>
    <w:rsid w:val="008749C3"/>
    <w:rsid w:val="00874FC3"/>
    <w:rsid w:val="0087700E"/>
    <w:rsid w:val="008777FA"/>
    <w:rsid w:val="00880829"/>
    <w:rsid w:val="008845C2"/>
    <w:rsid w:val="008846EB"/>
    <w:rsid w:val="0088576C"/>
    <w:rsid w:val="00886783"/>
    <w:rsid w:val="0088686D"/>
    <w:rsid w:val="00886BB8"/>
    <w:rsid w:val="00891C4B"/>
    <w:rsid w:val="00892E8A"/>
    <w:rsid w:val="00893FDD"/>
    <w:rsid w:val="00894594"/>
    <w:rsid w:val="008945D8"/>
    <w:rsid w:val="00895A63"/>
    <w:rsid w:val="00895BDB"/>
    <w:rsid w:val="00897636"/>
    <w:rsid w:val="0089772A"/>
    <w:rsid w:val="008A50C2"/>
    <w:rsid w:val="008A537B"/>
    <w:rsid w:val="008A67F6"/>
    <w:rsid w:val="008A6BD4"/>
    <w:rsid w:val="008A70F8"/>
    <w:rsid w:val="008B1D6D"/>
    <w:rsid w:val="008B1FA1"/>
    <w:rsid w:val="008B2CA0"/>
    <w:rsid w:val="008B4D6F"/>
    <w:rsid w:val="008B5E36"/>
    <w:rsid w:val="008B760F"/>
    <w:rsid w:val="008C17A6"/>
    <w:rsid w:val="008C1DAB"/>
    <w:rsid w:val="008C4D89"/>
    <w:rsid w:val="008C5CE2"/>
    <w:rsid w:val="008C609A"/>
    <w:rsid w:val="008C7851"/>
    <w:rsid w:val="008C7E00"/>
    <w:rsid w:val="008D046F"/>
    <w:rsid w:val="008D0E5B"/>
    <w:rsid w:val="008D1944"/>
    <w:rsid w:val="008D32E5"/>
    <w:rsid w:val="008D5508"/>
    <w:rsid w:val="008D7CC2"/>
    <w:rsid w:val="008E15C4"/>
    <w:rsid w:val="008E1BAC"/>
    <w:rsid w:val="008E20E4"/>
    <w:rsid w:val="008E321F"/>
    <w:rsid w:val="008E3426"/>
    <w:rsid w:val="008E4573"/>
    <w:rsid w:val="008E60D8"/>
    <w:rsid w:val="008F0C22"/>
    <w:rsid w:val="008F12BB"/>
    <w:rsid w:val="008F170B"/>
    <w:rsid w:val="008F1D69"/>
    <w:rsid w:val="008F2934"/>
    <w:rsid w:val="008F3C14"/>
    <w:rsid w:val="008F42A4"/>
    <w:rsid w:val="008F72AB"/>
    <w:rsid w:val="008F79A4"/>
    <w:rsid w:val="008F7A1A"/>
    <w:rsid w:val="009024B7"/>
    <w:rsid w:val="00903900"/>
    <w:rsid w:val="009051FC"/>
    <w:rsid w:val="0090554A"/>
    <w:rsid w:val="009057DD"/>
    <w:rsid w:val="009062A1"/>
    <w:rsid w:val="00910D3D"/>
    <w:rsid w:val="009121AE"/>
    <w:rsid w:val="009138A2"/>
    <w:rsid w:val="009149D9"/>
    <w:rsid w:val="00914EAD"/>
    <w:rsid w:val="0091599E"/>
    <w:rsid w:val="00917C73"/>
    <w:rsid w:val="00921656"/>
    <w:rsid w:val="00921665"/>
    <w:rsid w:val="0092186E"/>
    <w:rsid w:val="00924060"/>
    <w:rsid w:val="0092431B"/>
    <w:rsid w:val="00925D55"/>
    <w:rsid w:val="00927D34"/>
    <w:rsid w:val="00930D2A"/>
    <w:rsid w:val="0093358E"/>
    <w:rsid w:val="00933A19"/>
    <w:rsid w:val="00934421"/>
    <w:rsid w:val="00937CEF"/>
    <w:rsid w:val="009414F7"/>
    <w:rsid w:val="009423DE"/>
    <w:rsid w:val="00943128"/>
    <w:rsid w:val="0094559E"/>
    <w:rsid w:val="0094600D"/>
    <w:rsid w:val="00947BDA"/>
    <w:rsid w:val="0095160F"/>
    <w:rsid w:val="00953077"/>
    <w:rsid w:val="0095588A"/>
    <w:rsid w:val="00955A88"/>
    <w:rsid w:val="00956389"/>
    <w:rsid w:val="009568D1"/>
    <w:rsid w:val="00961178"/>
    <w:rsid w:val="009613B2"/>
    <w:rsid w:val="00963ADC"/>
    <w:rsid w:val="00964205"/>
    <w:rsid w:val="00967631"/>
    <w:rsid w:val="00967F77"/>
    <w:rsid w:val="00970385"/>
    <w:rsid w:val="00970472"/>
    <w:rsid w:val="00970EE1"/>
    <w:rsid w:val="009725FE"/>
    <w:rsid w:val="009733D6"/>
    <w:rsid w:val="009736B2"/>
    <w:rsid w:val="00974D9C"/>
    <w:rsid w:val="00976C6E"/>
    <w:rsid w:val="00980A7C"/>
    <w:rsid w:val="00980AE8"/>
    <w:rsid w:val="00980C95"/>
    <w:rsid w:val="00980DFD"/>
    <w:rsid w:val="00981BF6"/>
    <w:rsid w:val="0098426D"/>
    <w:rsid w:val="0098449E"/>
    <w:rsid w:val="00984F62"/>
    <w:rsid w:val="0099070C"/>
    <w:rsid w:val="009911A9"/>
    <w:rsid w:val="00994597"/>
    <w:rsid w:val="009947E8"/>
    <w:rsid w:val="00994C9F"/>
    <w:rsid w:val="00995A3F"/>
    <w:rsid w:val="00995DD0"/>
    <w:rsid w:val="009972D1"/>
    <w:rsid w:val="009975FD"/>
    <w:rsid w:val="009A03AD"/>
    <w:rsid w:val="009A1813"/>
    <w:rsid w:val="009A18AC"/>
    <w:rsid w:val="009A2ACA"/>
    <w:rsid w:val="009A2BBF"/>
    <w:rsid w:val="009A2EC1"/>
    <w:rsid w:val="009A37DA"/>
    <w:rsid w:val="009A39D1"/>
    <w:rsid w:val="009A5821"/>
    <w:rsid w:val="009A5B59"/>
    <w:rsid w:val="009A6941"/>
    <w:rsid w:val="009A7198"/>
    <w:rsid w:val="009B101C"/>
    <w:rsid w:val="009B259C"/>
    <w:rsid w:val="009B288A"/>
    <w:rsid w:val="009B2AD3"/>
    <w:rsid w:val="009B36C3"/>
    <w:rsid w:val="009B4A26"/>
    <w:rsid w:val="009B56C8"/>
    <w:rsid w:val="009B584A"/>
    <w:rsid w:val="009B6499"/>
    <w:rsid w:val="009B6789"/>
    <w:rsid w:val="009C1EB9"/>
    <w:rsid w:val="009C2819"/>
    <w:rsid w:val="009C2D79"/>
    <w:rsid w:val="009C3CDA"/>
    <w:rsid w:val="009C5BE3"/>
    <w:rsid w:val="009C67E2"/>
    <w:rsid w:val="009C7001"/>
    <w:rsid w:val="009C7948"/>
    <w:rsid w:val="009D0A1A"/>
    <w:rsid w:val="009D25C9"/>
    <w:rsid w:val="009D4B39"/>
    <w:rsid w:val="009D4C32"/>
    <w:rsid w:val="009D5674"/>
    <w:rsid w:val="009D6751"/>
    <w:rsid w:val="009D67BA"/>
    <w:rsid w:val="009E07CF"/>
    <w:rsid w:val="009E2D71"/>
    <w:rsid w:val="009E30C4"/>
    <w:rsid w:val="009E3161"/>
    <w:rsid w:val="009E69CC"/>
    <w:rsid w:val="009E6EB1"/>
    <w:rsid w:val="009E6F56"/>
    <w:rsid w:val="009E7C9B"/>
    <w:rsid w:val="009F1AC5"/>
    <w:rsid w:val="009F24EE"/>
    <w:rsid w:val="009F5BFC"/>
    <w:rsid w:val="009F6085"/>
    <w:rsid w:val="00A026B9"/>
    <w:rsid w:val="00A02DA6"/>
    <w:rsid w:val="00A034B6"/>
    <w:rsid w:val="00A035B3"/>
    <w:rsid w:val="00A048F7"/>
    <w:rsid w:val="00A07397"/>
    <w:rsid w:val="00A0740B"/>
    <w:rsid w:val="00A079A6"/>
    <w:rsid w:val="00A14638"/>
    <w:rsid w:val="00A17950"/>
    <w:rsid w:val="00A17FF3"/>
    <w:rsid w:val="00A20849"/>
    <w:rsid w:val="00A20F6D"/>
    <w:rsid w:val="00A21066"/>
    <w:rsid w:val="00A22779"/>
    <w:rsid w:val="00A22F53"/>
    <w:rsid w:val="00A24765"/>
    <w:rsid w:val="00A24D32"/>
    <w:rsid w:val="00A255A1"/>
    <w:rsid w:val="00A26063"/>
    <w:rsid w:val="00A26914"/>
    <w:rsid w:val="00A3041A"/>
    <w:rsid w:val="00A32948"/>
    <w:rsid w:val="00A33021"/>
    <w:rsid w:val="00A3372D"/>
    <w:rsid w:val="00A34D9A"/>
    <w:rsid w:val="00A3598B"/>
    <w:rsid w:val="00A405CD"/>
    <w:rsid w:val="00A444E4"/>
    <w:rsid w:val="00A450F8"/>
    <w:rsid w:val="00A45A95"/>
    <w:rsid w:val="00A46481"/>
    <w:rsid w:val="00A467C4"/>
    <w:rsid w:val="00A46E4C"/>
    <w:rsid w:val="00A47886"/>
    <w:rsid w:val="00A50200"/>
    <w:rsid w:val="00A50EBC"/>
    <w:rsid w:val="00A52CCE"/>
    <w:rsid w:val="00A53983"/>
    <w:rsid w:val="00A5530C"/>
    <w:rsid w:val="00A5551E"/>
    <w:rsid w:val="00A56414"/>
    <w:rsid w:val="00A570CD"/>
    <w:rsid w:val="00A57F35"/>
    <w:rsid w:val="00A6180A"/>
    <w:rsid w:val="00A61887"/>
    <w:rsid w:val="00A61C57"/>
    <w:rsid w:val="00A62F88"/>
    <w:rsid w:val="00A63AF1"/>
    <w:rsid w:val="00A63B84"/>
    <w:rsid w:val="00A63D6A"/>
    <w:rsid w:val="00A651F3"/>
    <w:rsid w:val="00A6624E"/>
    <w:rsid w:val="00A672D6"/>
    <w:rsid w:val="00A70C89"/>
    <w:rsid w:val="00A72195"/>
    <w:rsid w:val="00A72471"/>
    <w:rsid w:val="00A73538"/>
    <w:rsid w:val="00A74F8A"/>
    <w:rsid w:val="00A756D3"/>
    <w:rsid w:val="00A7575F"/>
    <w:rsid w:val="00A77EF7"/>
    <w:rsid w:val="00A83799"/>
    <w:rsid w:val="00A852E8"/>
    <w:rsid w:val="00A85542"/>
    <w:rsid w:val="00A8611E"/>
    <w:rsid w:val="00A86C0B"/>
    <w:rsid w:val="00A86FF9"/>
    <w:rsid w:val="00A929B6"/>
    <w:rsid w:val="00A9352E"/>
    <w:rsid w:val="00A94ABE"/>
    <w:rsid w:val="00A953AF"/>
    <w:rsid w:val="00A956C8"/>
    <w:rsid w:val="00A96351"/>
    <w:rsid w:val="00AA02A1"/>
    <w:rsid w:val="00AA1A12"/>
    <w:rsid w:val="00AA2A28"/>
    <w:rsid w:val="00AA2F11"/>
    <w:rsid w:val="00AA7D34"/>
    <w:rsid w:val="00AB009B"/>
    <w:rsid w:val="00AB01FD"/>
    <w:rsid w:val="00AB0541"/>
    <w:rsid w:val="00AB0688"/>
    <w:rsid w:val="00AB0702"/>
    <w:rsid w:val="00AB0C7D"/>
    <w:rsid w:val="00AB1AA1"/>
    <w:rsid w:val="00AB2066"/>
    <w:rsid w:val="00AB2483"/>
    <w:rsid w:val="00AB3500"/>
    <w:rsid w:val="00AB5823"/>
    <w:rsid w:val="00AB5C3F"/>
    <w:rsid w:val="00AB5F58"/>
    <w:rsid w:val="00AB6073"/>
    <w:rsid w:val="00AB7B24"/>
    <w:rsid w:val="00AC23CD"/>
    <w:rsid w:val="00AC3202"/>
    <w:rsid w:val="00AC3F0A"/>
    <w:rsid w:val="00AC4226"/>
    <w:rsid w:val="00AC6178"/>
    <w:rsid w:val="00AC61D1"/>
    <w:rsid w:val="00AC6750"/>
    <w:rsid w:val="00AC6A5C"/>
    <w:rsid w:val="00AD073B"/>
    <w:rsid w:val="00AD0CCA"/>
    <w:rsid w:val="00AD1054"/>
    <w:rsid w:val="00AD38BE"/>
    <w:rsid w:val="00AD71F3"/>
    <w:rsid w:val="00AE14E7"/>
    <w:rsid w:val="00AE224F"/>
    <w:rsid w:val="00AE2843"/>
    <w:rsid w:val="00AE39E3"/>
    <w:rsid w:val="00AE3CD1"/>
    <w:rsid w:val="00AE3E22"/>
    <w:rsid w:val="00AE4027"/>
    <w:rsid w:val="00AE4167"/>
    <w:rsid w:val="00AE4751"/>
    <w:rsid w:val="00AE4D1D"/>
    <w:rsid w:val="00AE5D4D"/>
    <w:rsid w:val="00AE7699"/>
    <w:rsid w:val="00AF0A16"/>
    <w:rsid w:val="00AF2AAE"/>
    <w:rsid w:val="00AF356E"/>
    <w:rsid w:val="00AF3C7C"/>
    <w:rsid w:val="00AF5738"/>
    <w:rsid w:val="00AF66F6"/>
    <w:rsid w:val="00AF6865"/>
    <w:rsid w:val="00B0224B"/>
    <w:rsid w:val="00B0272E"/>
    <w:rsid w:val="00B04808"/>
    <w:rsid w:val="00B05B35"/>
    <w:rsid w:val="00B069DB"/>
    <w:rsid w:val="00B06EC6"/>
    <w:rsid w:val="00B06FE2"/>
    <w:rsid w:val="00B0712B"/>
    <w:rsid w:val="00B11BBE"/>
    <w:rsid w:val="00B12B17"/>
    <w:rsid w:val="00B12BED"/>
    <w:rsid w:val="00B149EF"/>
    <w:rsid w:val="00B17382"/>
    <w:rsid w:val="00B178DD"/>
    <w:rsid w:val="00B20787"/>
    <w:rsid w:val="00B21759"/>
    <w:rsid w:val="00B22023"/>
    <w:rsid w:val="00B233A9"/>
    <w:rsid w:val="00B235C2"/>
    <w:rsid w:val="00B2417F"/>
    <w:rsid w:val="00B25EBE"/>
    <w:rsid w:val="00B3412A"/>
    <w:rsid w:val="00B34CA4"/>
    <w:rsid w:val="00B34DC2"/>
    <w:rsid w:val="00B35551"/>
    <w:rsid w:val="00B35971"/>
    <w:rsid w:val="00B35E9B"/>
    <w:rsid w:val="00B35EBF"/>
    <w:rsid w:val="00B365E0"/>
    <w:rsid w:val="00B36F2D"/>
    <w:rsid w:val="00B37044"/>
    <w:rsid w:val="00B37134"/>
    <w:rsid w:val="00B4000C"/>
    <w:rsid w:val="00B40957"/>
    <w:rsid w:val="00B41EE5"/>
    <w:rsid w:val="00B45147"/>
    <w:rsid w:val="00B5042B"/>
    <w:rsid w:val="00B51664"/>
    <w:rsid w:val="00B52A48"/>
    <w:rsid w:val="00B55526"/>
    <w:rsid w:val="00B56019"/>
    <w:rsid w:val="00B5674F"/>
    <w:rsid w:val="00B603AD"/>
    <w:rsid w:val="00B615BF"/>
    <w:rsid w:val="00B638BF"/>
    <w:rsid w:val="00B63E92"/>
    <w:rsid w:val="00B6490A"/>
    <w:rsid w:val="00B661C5"/>
    <w:rsid w:val="00B66674"/>
    <w:rsid w:val="00B67F7A"/>
    <w:rsid w:val="00B710A6"/>
    <w:rsid w:val="00B723FA"/>
    <w:rsid w:val="00B72B8E"/>
    <w:rsid w:val="00B73973"/>
    <w:rsid w:val="00B75DAC"/>
    <w:rsid w:val="00B7638F"/>
    <w:rsid w:val="00B80462"/>
    <w:rsid w:val="00B80A36"/>
    <w:rsid w:val="00B81208"/>
    <w:rsid w:val="00B82BBB"/>
    <w:rsid w:val="00B8559F"/>
    <w:rsid w:val="00B864EB"/>
    <w:rsid w:val="00B86A85"/>
    <w:rsid w:val="00B87955"/>
    <w:rsid w:val="00B9215F"/>
    <w:rsid w:val="00B92895"/>
    <w:rsid w:val="00B93FE5"/>
    <w:rsid w:val="00B9459D"/>
    <w:rsid w:val="00B9734D"/>
    <w:rsid w:val="00B97777"/>
    <w:rsid w:val="00BA0230"/>
    <w:rsid w:val="00BA1494"/>
    <w:rsid w:val="00BA2C47"/>
    <w:rsid w:val="00BA5C72"/>
    <w:rsid w:val="00BB1848"/>
    <w:rsid w:val="00BB2B0F"/>
    <w:rsid w:val="00BB2FE0"/>
    <w:rsid w:val="00BB3C41"/>
    <w:rsid w:val="00BB3FA4"/>
    <w:rsid w:val="00BB49DB"/>
    <w:rsid w:val="00BB5BDB"/>
    <w:rsid w:val="00BB6A37"/>
    <w:rsid w:val="00BB6DC6"/>
    <w:rsid w:val="00BC0A9B"/>
    <w:rsid w:val="00BC15FA"/>
    <w:rsid w:val="00BC283C"/>
    <w:rsid w:val="00BC2DE4"/>
    <w:rsid w:val="00BC3373"/>
    <w:rsid w:val="00BC6AB4"/>
    <w:rsid w:val="00BC6DA8"/>
    <w:rsid w:val="00BC7167"/>
    <w:rsid w:val="00BD1F0B"/>
    <w:rsid w:val="00BD2916"/>
    <w:rsid w:val="00BD55A6"/>
    <w:rsid w:val="00BD6AE5"/>
    <w:rsid w:val="00BE10D6"/>
    <w:rsid w:val="00BE10DD"/>
    <w:rsid w:val="00BE187D"/>
    <w:rsid w:val="00BE1C65"/>
    <w:rsid w:val="00BE2537"/>
    <w:rsid w:val="00BE41AA"/>
    <w:rsid w:val="00BE53B8"/>
    <w:rsid w:val="00BE59FC"/>
    <w:rsid w:val="00BE5CD1"/>
    <w:rsid w:val="00BE7392"/>
    <w:rsid w:val="00BE73E8"/>
    <w:rsid w:val="00BE7FEE"/>
    <w:rsid w:val="00BF2B73"/>
    <w:rsid w:val="00BF2BF9"/>
    <w:rsid w:val="00BF2F29"/>
    <w:rsid w:val="00BF351C"/>
    <w:rsid w:val="00BF3637"/>
    <w:rsid w:val="00BF376E"/>
    <w:rsid w:val="00BF3C92"/>
    <w:rsid w:val="00BF44DD"/>
    <w:rsid w:val="00BF4588"/>
    <w:rsid w:val="00BF4C81"/>
    <w:rsid w:val="00BF56B0"/>
    <w:rsid w:val="00BF784E"/>
    <w:rsid w:val="00BF7DA4"/>
    <w:rsid w:val="00C01D6C"/>
    <w:rsid w:val="00C0261E"/>
    <w:rsid w:val="00C03572"/>
    <w:rsid w:val="00C0432D"/>
    <w:rsid w:val="00C04802"/>
    <w:rsid w:val="00C04D99"/>
    <w:rsid w:val="00C04ED3"/>
    <w:rsid w:val="00C066DF"/>
    <w:rsid w:val="00C07989"/>
    <w:rsid w:val="00C07C84"/>
    <w:rsid w:val="00C11A76"/>
    <w:rsid w:val="00C136DA"/>
    <w:rsid w:val="00C13A05"/>
    <w:rsid w:val="00C1429B"/>
    <w:rsid w:val="00C14EB2"/>
    <w:rsid w:val="00C16B36"/>
    <w:rsid w:val="00C23619"/>
    <w:rsid w:val="00C23B60"/>
    <w:rsid w:val="00C23DB4"/>
    <w:rsid w:val="00C23F51"/>
    <w:rsid w:val="00C24521"/>
    <w:rsid w:val="00C24B33"/>
    <w:rsid w:val="00C25507"/>
    <w:rsid w:val="00C26D3B"/>
    <w:rsid w:val="00C27422"/>
    <w:rsid w:val="00C309E6"/>
    <w:rsid w:val="00C30CD7"/>
    <w:rsid w:val="00C3222D"/>
    <w:rsid w:val="00C34C70"/>
    <w:rsid w:val="00C35E79"/>
    <w:rsid w:val="00C42523"/>
    <w:rsid w:val="00C42B63"/>
    <w:rsid w:val="00C42FC6"/>
    <w:rsid w:val="00C43277"/>
    <w:rsid w:val="00C45515"/>
    <w:rsid w:val="00C46505"/>
    <w:rsid w:val="00C4674C"/>
    <w:rsid w:val="00C46B43"/>
    <w:rsid w:val="00C46D39"/>
    <w:rsid w:val="00C472EC"/>
    <w:rsid w:val="00C50018"/>
    <w:rsid w:val="00C55FE1"/>
    <w:rsid w:val="00C57420"/>
    <w:rsid w:val="00C60488"/>
    <w:rsid w:val="00C61E7C"/>
    <w:rsid w:val="00C62598"/>
    <w:rsid w:val="00C62959"/>
    <w:rsid w:val="00C62BA1"/>
    <w:rsid w:val="00C6435A"/>
    <w:rsid w:val="00C6704F"/>
    <w:rsid w:val="00C674BB"/>
    <w:rsid w:val="00C67AFB"/>
    <w:rsid w:val="00C7153E"/>
    <w:rsid w:val="00C72226"/>
    <w:rsid w:val="00C73B20"/>
    <w:rsid w:val="00C75455"/>
    <w:rsid w:val="00C7673B"/>
    <w:rsid w:val="00C76847"/>
    <w:rsid w:val="00C77D4A"/>
    <w:rsid w:val="00C8077C"/>
    <w:rsid w:val="00C8138D"/>
    <w:rsid w:val="00C8145C"/>
    <w:rsid w:val="00C8149E"/>
    <w:rsid w:val="00C82156"/>
    <w:rsid w:val="00C8220C"/>
    <w:rsid w:val="00C835F8"/>
    <w:rsid w:val="00C85551"/>
    <w:rsid w:val="00C858E6"/>
    <w:rsid w:val="00C904DD"/>
    <w:rsid w:val="00C91E53"/>
    <w:rsid w:val="00C92B7B"/>
    <w:rsid w:val="00C94D47"/>
    <w:rsid w:val="00C962EB"/>
    <w:rsid w:val="00C9644B"/>
    <w:rsid w:val="00C96AEE"/>
    <w:rsid w:val="00CA0099"/>
    <w:rsid w:val="00CA1A46"/>
    <w:rsid w:val="00CA1B00"/>
    <w:rsid w:val="00CA20C2"/>
    <w:rsid w:val="00CA2FA0"/>
    <w:rsid w:val="00CA3CAF"/>
    <w:rsid w:val="00CA4465"/>
    <w:rsid w:val="00CA4492"/>
    <w:rsid w:val="00CA4D8B"/>
    <w:rsid w:val="00CA532D"/>
    <w:rsid w:val="00CA612B"/>
    <w:rsid w:val="00CA6BE1"/>
    <w:rsid w:val="00CA6F8A"/>
    <w:rsid w:val="00CA73F0"/>
    <w:rsid w:val="00CB1459"/>
    <w:rsid w:val="00CB27B6"/>
    <w:rsid w:val="00CB2825"/>
    <w:rsid w:val="00CB41AE"/>
    <w:rsid w:val="00CB547D"/>
    <w:rsid w:val="00CB5A60"/>
    <w:rsid w:val="00CB5EDB"/>
    <w:rsid w:val="00CB6242"/>
    <w:rsid w:val="00CC0958"/>
    <w:rsid w:val="00CC1674"/>
    <w:rsid w:val="00CC240E"/>
    <w:rsid w:val="00CC2D1D"/>
    <w:rsid w:val="00CC3895"/>
    <w:rsid w:val="00CC390D"/>
    <w:rsid w:val="00CC3E56"/>
    <w:rsid w:val="00CC44BF"/>
    <w:rsid w:val="00CC45A9"/>
    <w:rsid w:val="00CC4755"/>
    <w:rsid w:val="00CC57EC"/>
    <w:rsid w:val="00CC614C"/>
    <w:rsid w:val="00CC6A11"/>
    <w:rsid w:val="00CC6B5D"/>
    <w:rsid w:val="00CD0791"/>
    <w:rsid w:val="00CD2D52"/>
    <w:rsid w:val="00CD4501"/>
    <w:rsid w:val="00CD498D"/>
    <w:rsid w:val="00CD4D31"/>
    <w:rsid w:val="00CE1053"/>
    <w:rsid w:val="00CE148B"/>
    <w:rsid w:val="00CE14AE"/>
    <w:rsid w:val="00CE280C"/>
    <w:rsid w:val="00CE4592"/>
    <w:rsid w:val="00CE574D"/>
    <w:rsid w:val="00CE5C73"/>
    <w:rsid w:val="00CE5F8D"/>
    <w:rsid w:val="00CE71ED"/>
    <w:rsid w:val="00CE72BB"/>
    <w:rsid w:val="00CE7397"/>
    <w:rsid w:val="00CE7F01"/>
    <w:rsid w:val="00CF0B34"/>
    <w:rsid w:val="00CF1DD4"/>
    <w:rsid w:val="00CF4304"/>
    <w:rsid w:val="00CF5969"/>
    <w:rsid w:val="00CF6A70"/>
    <w:rsid w:val="00CF71D6"/>
    <w:rsid w:val="00CF7B4F"/>
    <w:rsid w:val="00D007B3"/>
    <w:rsid w:val="00D008C8"/>
    <w:rsid w:val="00D00920"/>
    <w:rsid w:val="00D025A0"/>
    <w:rsid w:val="00D03670"/>
    <w:rsid w:val="00D03EFE"/>
    <w:rsid w:val="00D04463"/>
    <w:rsid w:val="00D044EE"/>
    <w:rsid w:val="00D04758"/>
    <w:rsid w:val="00D04CFF"/>
    <w:rsid w:val="00D06CF8"/>
    <w:rsid w:val="00D10535"/>
    <w:rsid w:val="00D11096"/>
    <w:rsid w:val="00D12A7E"/>
    <w:rsid w:val="00D12B49"/>
    <w:rsid w:val="00D1536D"/>
    <w:rsid w:val="00D172F3"/>
    <w:rsid w:val="00D2068F"/>
    <w:rsid w:val="00D229E4"/>
    <w:rsid w:val="00D24B56"/>
    <w:rsid w:val="00D25C33"/>
    <w:rsid w:val="00D25D08"/>
    <w:rsid w:val="00D26484"/>
    <w:rsid w:val="00D274A5"/>
    <w:rsid w:val="00D27993"/>
    <w:rsid w:val="00D3317D"/>
    <w:rsid w:val="00D331F8"/>
    <w:rsid w:val="00D353F7"/>
    <w:rsid w:val="00D35E9A"/>
    <w:rsid w:val="00D36E6C"/>
    <w:rsid w:val="00D37787"/>
    <w:rsid w:val="00D37A6A"/>
    <w:rsid w:val="00D4074F"/>
    <w:rsid w:val="00D412A7"/>
    <w:rsid w:val="00D41FF6"/>
    <w:rsid w:val="00D449A6"/>
    <w:rsid w:val="00D46142"/>
    <w:rsid w:val="00D47193"/>
    <w:rsid w:val="00D505E7"/>
    <w:rsid w:val="00D51D52"/>
    <w:rsid w:val="00D535F7"/>
    <w:rsid w:val="00D53C70"/>
    <w:rsid w:val="00D54C40"/>
    <w:rsid w:val="00D56B49"/>
    <w:rsid w:val="00D60353"/>
    <w:rsid w:val="00D60C00"/>
    <w:rsid w:val="00D60C1F"/>
    <w:rsid w:val="00D620F1"/>
    <w:rsid w:val="00D6269C"/>
    <w:rsid w:val="00D63695"/>
    <w:rsid w:val="00D64C17"/>
    <w:rsid w:val="00D66329"/>
    <w:rsid w:val="00D74A1A"/>
    <w:rsid w:val="00D755E0"/>
    <w:rsid w:val="00D764C2"/>
    <w:rsid w:val="00D76B82"/>
    <w:rsid w:val="00D7768E"/>
    <w:rsid w:val="00D809E0"/>
    <w:rsid w:val="00D80F8E"/>
    <w:rsid w:val="00D81675"/>
    <w:rsid w:val="00D8286B"/>
    <w:rsid w:val="00D831E8"/>
    <w:rsid w:val="00D83C59"/>
    <w:rsid w:val="00D90630"/>
    <w:rsid w:val="00D90C95"/>
    <w:rsid w:val="00D93AA7"/>
    <w:rsid w:val="00D93FDA"/>
    <w:rsid w:val="00D9410D"/>
    <w:rsid w:val="00D94251"/>
    <w:rsid w:val="00D942AB"/>
    <w:rsid w:val="00D942BF"/>
    <w:rsid w:val="00DA010F"/>
    <w:rsid w:val="00DA0BD8"/>
    <w:rsid w:val="00DA2636"/>
    <w:rsid w:val="00DA37F1"/>
    <w:rsid w:val="00DA4CCF"/>
    <w:rsid w:val="00DA505B"/>
    <w:rsid w:val="00DA5078"/>
    <w:rsid w:val="00DA57E9"/>
    <w:rsid w:val="00DA7637"/>
    <w:rsid w:val="00DA77A9"/>
    <w:rsid w:val="00DA7E04"/>
    <w:rsid w:val="00DB0F9C"/>
    <w:rsid w:val="00DB12DB"/>
    <w:rsid w:val="00DB154A"/>
    <w:rsid w:val="00DB1F47"/>
    <w:rsid w:val="00DB292A"/>
    <w:rsid w:val="00DB2A65"/>
    <w:rsid w:val="00DB2C7B"/>
    <w:rsid w:val="00DB37EC"/>
    <w:rsid w:val="00DB6E29"/>
    <w:rsid w:val="00DB7E4E"/>
    <w:rsid w:val="00DC0A19"/>
    <w:rsid w:val="00DC0D15"/>
    <w:rsid w:val="00DC10DC"/>
    <w:rsid w:val="00DC1BAC"/>
    <w:rsid w:val="00DC22E5"/>
    <w:rsid w:val="00DC5ACA"/>
    <w:rsid w:val="00DC5E09"/>
    <w:rsid w:val="00DC6522"/>
    <w:rsid w:val="00DC68DC"/>
    <w:rsid w:val="00DD11E5"/>
    <w:rsid w:val="00DD333C"/>
    <w:rsid w:val="00DD45A0"/>
    <w:rsid w:val="00DD6154"/>
    <w:rsid w:val="00DE4C14"/>
    <w:rsid w:val="00DE584B"/>
    <w:rsid w:val="00DE5C5B"/>
    <w:rsid w:val="00DE6A79"/>
    <w:rsid w:val="00DE73DB"/>
    <w:rsid w:val="00DE7DC0"/>
    <w:rsid w:val="00DE7FE3"/>
    <w:rsid w:val="00DF0126"/>
    <w:rsid w:val="00DF2D8D"/>
    <w:rsid w:val="00DF45DA"/>
    <w:rsid w:val="00DF5869"/>
    <w:rsid w:val="00DF591A"/>
    <w:rsid w:val="00DF6955"/>
    <w:rsid w:val="00DF72CE"/>
    <w:rsid w:val="00E00D0A"/>
    <w:rsid w:val="00E01C94"/>
    <w:rsid w:val="00E0200C"/>
    <w:rsid w:val="00E02599"/>
    <w:rsid w:val="00E03AAC"/>
    <w:rsid w:val="00E05699"/>
    <w:rsid w:val="00E05CFF"/>
    <w:rsid w:val="00E05D3C"/>
    <w:rsid w:val="00E06738"/>
    <w:rsid w:val="00E11ECD"/>
    <w:rsid w:val="00E1495F"/>
    <w:rsid w:val="00E15EC5"/>
    <w:rsid w:val="00E16531"/>
    <w:rsid w:val="00E20EBB"/>
    <w:rsid w:val="00E21208"/>
    <w:rsid w:val="00E21668"/>
    <w:rsid w:val="00E21A8B"/>
    <w:rsid w:val="00E24ABE"/>
    <w:rsid w:val="00E257A9"/>
    <w:rsid w:val="00E26A26"/>
    <w:rsid w:val="00E272BB"/>
    <w:rsid w:val="00E27B29"/>
    <w:rsid w:val="00E27EF3"/>
    <w:rsid w:val="00E304C9"/>
    <w:rsid w:val="00E3120B"/>
    <w:rsid w:val="00E3172E"/>
    <w:rsid w:val="00E31E21"/>
    <w:rsid w:val="00E32BD7"/>
    <w:rsid w:val="00E33B97"/>
    <w:rsid w:val="00E34296"/>
    <w:rsid w:val="00E35453"/>
    <w:rsid w:val="00E379C7"/>
    <w:rsid w:val="00E42F9C"/>
    <w:rsid w:val="00E4377E"/>
    <w:rsid w:val="00E4452B"/>
    <w:rsid w:val="00E468D6"/>
    <w:rsid w:val="00E5009E"/>
    <w:rsid w:val="00E50856"/>
    <w:rsid w:val="00E51F8B"/>
    <w:rsid w:val="00E53493"/>
    <w:rsid w:val="00E54E0E"/>
    <w:rsid w:val="00E571F8"/>
    <w:rsid w:val="00E6017D"/>
    <w:rsid w:val="00E602B0"/>
    <w:rsid w:val="00E62A85"/>
    <w:rsid w:val="00E64915"/>
    <w:rsid w:val="00E67404"/>
    <w:rsid w:val="00E72555"/>
    <w:rsid w:val="00E731E4"/>
    <w:rsid w:val="00E7405B"/>
    <w:rsid w:val="00E74AA7"/>
    <w:rsid w:val="00E75E91"/>
    <w:rsid w:val="00E8238B"/>
    <w:rsid w:val="00E8454D"/>
    <w:rsid w:val="00E848CF"/>
    <w:rsid w:val="00E865E6"/>
    <w:rsid w:val="00E8731B"/>
    <w:rsid w:val="00E90FE2"/>
    <w:rsid w:val="00E917FD"/>
    <w:rsid w:val="00E931E3"/>
    <w:rsid w:val="00E94E33"/>
    <w:rsid w:val="00E950C9"/>
    <w:rsid w:val="00E9628A"/>
    <w:rsid w:val="00E973C8"/>
    <w:rsid w:val="00E974DA"/>
    <w:rsid w:val="00EA0D7D"/>
    <w:rsid w:val="00EA1C83"/>
    <w:rsid w:val="00EA2472"/>
    <w:rsid w:val="00EA2AB2"/>
    <w:rsid w:val="00EA2F18"/>
    <w:rsid w:val="00EA3032"/>
    <w:rsid w:val="00EA38D5"/>
    <w:rsid w:val="00EA390A"/>
    <w:rsid w:val="00EA4366"/>
    <w:rsid w:val="00EA4C2F"/>
    <w:rsid w:val="00EA4DCB"/>
    <w:rsid w:val="00EA4FCA"/>
    <w:rsid w:val="00EA5DE2"/>
    <w:rsid w:val="00EA6694"/>
    <w:rsid w:val="00EB0B15"/>
    <w:rsid w:val="00EB0C4B"/>
    <w:rsid w:val="00EB1A37"/>
    <w:rsid w:val="00EB1E0C"/>
    <w:rsid w:val="00EB2548"/>
    <w:rsid w:val="00EB365E"/>
    <w:rsid w:val="00EB3F48"/>
    <w:rsid w:val="00EB3F5B"/>
    <w:rsid w:val="00EB498E"/>
    <w:rsid w:val="00EB5821"/>
    <w:rsid w:val="00EB5F2B"/>
    <w:rsid w:val="00EB6FB6"/>
    <w:rsid w:val="00EB788B"/>
    <w:rsid w:val="00EC036A"/>
    <w:rsid w:val="00EC29A4"/>
    <w:rsid w:val="00EC3E5D"/>
    <w:rsid w:val="00EC448C"/>
    <w:rsid w:val="00EC6D93"/>
    <w:rsid w:val="00EC7954"/>
    <w:rsid w:val="00ED28CE"/>
    <w:rsid w:val="00ED38B9"/>
    <w:rsid w:val="00ED4165"/>
    <w:rsid w:val="00ED41DD"/>
    <w:rsid w:val="00ED4294"/>
    <w:rsid w:val="00ED470A"/>
    <w:rsid w:val="00ED4DD9"/>
    <w:rsid w:val="00ED56C5"/>
    <w:rsid w:val="00ED571B"/>
    <w:rsid w:val="00EE0534"/>
    <w:rsid w:val="00EE089E"/>
    <w:rsid w:val="00EE30A7"/>
    <w:rsid w:val="00EE3717"/>
    <w:rsid w:val="00EE3AB0"/>
    <w:rsid w:val="00EE4004"/>
    <w:rsid w:val="00EE4837"/>
    <w:rsid w:val="00EE6B80"/>
    <w:rsid w:val="00EE6CCC"/>
    <w:rsid w:val="00EE7BD3"/>
    <w:rsid w:val="00EF3367"/>
    <w:rsid w:val="00EF3CC3"/>
    <w:rsid w:val="00EF6604"/>
    <w:rsid w:val="00F00480"/>
    <w:rsid w:val="00F016D8"/>
    <w:rsid w:val="00F016E1"/>
    <w:rsid w:val="00F0181C"/>
    <w:rsid w:val="00F0262B"/>
    <w:rsid w:val="00F04AF5"/>
    <w:rsid w:val="00F04FA3"/>
    <w:rsid w:val="00F05576"/>
    <w:rsid w:val="00F060B8"/>
    <w:rsid w:val="00F06398"/>
    <w:rsid w:val="00F0699E"/>
    <w:rsid w:val="00F10649"/>
    <w:rsid w:val="00F15A26"/>
    <w:rsid w:val="00F15A5B"/>
    <w:rsid w:val="00F16608"/>
    <w:rsid w:val="00F176A1"/>
    <w:rsid w:val="00F20A08"/>
    <w:rsid w:val="00F222AD"/>
    <w:rsid w:val="00F22C22"/>
    <w:rsid w:val="00F23D38"/>
    <w:rsid w:val="00F25C48"/>
    <w:rsid w:val="00F2699E"/>
    <w:rsid w:val="00F27238"/>
    <w:rsid w:val="00F27273"/>
    <w:rsid w:val="00F306B4"/>
    <w:rsid w:val="00F307B3"/>
    <w:rsid w:val="00F322C8"/>
    <w:rsid w:val="00F337C7"/>
    <w:rsid w:val="00F3483A"/>
    <w:rsid w:val="00F41201"/>
    <w:rsid w:val="00F41629"/>
    <w:rsid w:val="00F43016"/>
    <w:rsid w:val="00F43087"/>
    <w:rsid w:val="00F45BB6"/>
    <w:rsid w:val="00F461DC"/>
    <w:rsid w:val="00F50182"/>
    <w:rsid w:val="00F50F39"/>
    <w:rsid w:val="00F52814"/>
    <w:rsid w:val="00F533F7"/>
    <w:rsid w:val="00F544E9"/>
    <w:rsid w:val="00F5600E"/>
    <w:rsid w:val="00F5636B"/>
    <w:rsid w:val="00F60D44"/>
    <w:rsid w:val="00F6181B"/>
    <w:rsid w:val="00F61832"/>
    <w:rsid w:val="00F619C3"/>
    <w:rsid w:val="00F61ED0"/>
    <w:rsid w:val="00F62AC2"/>
    <w:rsid w:val="00F639C4"/>
    <w:rsid w:val="00F64756"/>
    <w:rsid w:val="00F64E50"/>
    <w:rsid w:val="00F6503B"/>
    <w:rsid w:val="00F65A14"/>
    <w:rsid w:val="00F65CC8"/>
    <w:rsid w:val="00F71BCC"/>
    <w:rsid w:val="00F71C99"/>
    <w:rsid w:val="00F7224A"/>
    <w:rsid w:val="00F7332B"/>
    <w:rsid w:val="00F73BB2"/>
    <w:rsid w:val="00F75877"/>
    <w:rsid w:val="00F7612B"/>
    <w:rsid w:val="00F77461"/>
    <w:rsid w:val="00F7765B"/>
    <w:rsid w:val="00F77799"/>
    <w:rsid w:val="00F801F3"/>
    <w:rsid w:val="00F80E77"/>
    <w:rsid w:val="00F81ED3"/>
    <w:rsid w:val="00F8216A"/>
    <w:rsid w:val="00F825F0"/>
    <w:rsid w:val="00F85097"/>
    <w:rsid w:val="00F86A5E"/>
    <w:rsid w:val="00F87E0A"/>
    <w:rsid w:val="00F9017C"/>
    <w:rsid w:val="00F936E2"/>
    <w:rsid w:val="00F93CC0"/>
    <w:rsid w:val="00F9517A"/>
    <w:rsid w:val="00F95264"/>
    <w:rsid w:val="00F95886"/>
    <w:rsid w:val="00F974F5"/>
    <w:rsid w:val="00FA02C5"/>
    <w:rsid w:val="00FA0465"/>
    <w:rsid w:val="00FA06D0"/>
    <w:rsid w:val="00FA0733"/>
    <w:rsid w:val="00FA388F"/>
    <w:rsid w:val="00FA4E1A"/>
    <w:rsid w:val="00FA59EA"/>
    <w:rsid w:val="00FA74C2"/>
    <w:rsid w:val="00FB3987"/>
    <w:rsid w:val="00FB4A12"/>
    <w:rsid w:val="00FB61F4"/>
    <w:rsid w:val="00FB62B1"/>
    <w:rsid w:val="00FB77D2"/>
    <w:rsid w:val="00FB7D64"/>
    <w:rsid w:val="00FC0EDA"/>
    <w:rsid w:val="00FC1E37"/>
    <w:rsid w:val="00FC2DAB"/>
    <w:rsid w:val="00FC2DB2"/>
    <w:rsid w:val="00FC4122"/>
    <w:rsid w:val="00FC439D"/>
    <w:rsid w:val="00FC6B51"/>
    <w:rsid w:val="00FC6CAA"/>
    <w:rsid w:val="00FC6F55"/>
    <w:rsid w:val="00FC737C"/>
    <w:rsid w:val="00FD16F8"/>
    <w:rsid w:val="00FD215D"/>
    <w:rsid w:val="00FD3695"/>
    <w:rsid w:val="00FD389E"/>
    <w:rsid w:val="00FD404B"/>
    <w:rsid w:val="00FD5406"/>
    <w:rsid w:val="00FE0ED5"/>
    <w:rsid w:val="00FE52EA"/>
    <w:rsid w:val="00FE6295"/>
    <w:rsid w:val="00FE648E"/>
    <w:rsid w:val="00FF03A9"/>
    <w:rsid w:val="00FF0733"/>
    <w:rsid w:val="00FF0B5C"/>
    <w:rsid w:val="00FF24A7"/>
    <w:rsid w:val="00FF27F8"/>
    <w:rsid w:val="00FF384D"/>
    <w:rsid w:val="00FF5398"/>
    <w:rsid w:val="00FF6781"/>
    <w:rsid w:val="00FF67E9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y Bilotta</dc:creator>
  <cp:lastModifiedBy>Gary Bilotta</cp:lastModifiedBy>
  <cp:revision>2</cp:revision>
  <dcterms:created xsi:type="dcterms:W3CDTF">2016-02-16T15:08:00Z</dcterms:created>
  <dcterms:modified xsi:type="dcterms:W3CDTF">2016-02-17T13:02:00Z</dcterms:modified>
</cp:coreProperties>
</file>